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316EE6" w14:paraId="39587D07" w14:textId="77777777" w:rsidTr="00D920BF">
        <w:trPr>
          <w:trHeight w:val="315"/>
        </w:trPr>
        <w:tc>
          <w:tcPr>
            <w:tcW w:w="1705" w:type="dxa"/>
            <w:noWrap/>
            <w:hideMark/>
          </w:tcPr>
          <w:p w14:paraId="78C70524" w14:textId="77777777" w:rsidR="00316EE6" w:rsidRPr="00653FF4" w:rsidRDefault="00316EE6" w:rsidP="00D920B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issue</w:t>
            </w:r>
          </w:p>
        </w:tc>
        <w:tc>
          <w:tcPr>
            <w:tcW w:w="736" w:type="dxa"/>
            <w:noWrap/>
            <w:hideMark/>
          </w:tcPr>
          <w:p w14:paraId="061D3FA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02</w:t>
            </w: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2B1F89A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08</w:t>
            </w: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73F107BC" w14:textId="77777777" w:rsidR="00316EE6" w:rsidRPr="00281016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00C2B45B" w14:textId="77777777" w:rsidR="00316EE6" w:rsidRPr="00281016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488DC0AE" w14:textId="77777777" w:rsidR="00316EE6" w:rsidRPr="00281016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09</w:t>
            </w:r>
          </w:p>
        </w:tc>
        <w:tc>
          <w:tcPr>
            <w:tcW w:w="736" w:type="dxa"/>
            <w:noWrap/>
            <w:hideMark/>
          </w:tcPr>
          <w:p w14:paraId="0125A0D8" w14:textId="77777777" w:rsidR="00316EE6" w:rsidRPr="0011207B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1B981DF1" w14:textId="77777777" w:rsidR="00316EE6" w:rsidRPr="00281016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1</w:t>
            </w:r>
          </w:p>
        </w:tc>
        <w:tc>
          <w:tcPr>
            <w:tcW w:w="736" w:type="dxa"/>
          </w:tcPr>
          <w:p w14:paraId="35C1651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12</w:t>
            </w:r>
          </w:p>
        </w:tc>
        <w:tc>
          <w:tcPr>
            <w:tcW w:w="736" w:type="dxa"/>
          </w:tcPr>
          <w:p w14:paraId="5751089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17</w:t>
            </w:r>
          </w:p>
        </w:tc>
        <w:tc>
          <w:tcPr>
            <w:tcW w:w="736" w:type="dxa"/>
          </w:tcPr>
          <w:p w14:paraId="5AC2DB4C" w14:textId="77777777" w:rsidR="00316EE6" w:rsidRPr="0011207B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736" w:type="dxa"/>
          </w:tcPr>
          <w:p w14:paraId="0063E208" w14:textId="77777777" w:rsidR="00316EE6" w:rsidRPr="0011207B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736" w:type="dxa"/>
          </w:tcPr>
          <w:p w14:paraId="12E30435" w14:textId="77777777" w:rsidR="00316EE6" w:rsidRPr="0011207B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736" w:type="dxa"/>
          </w:tcPr>
          <w:p w14:paraId="2A251AA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27</w:t>
            </w:r>
          </w:p>
        </w:tc>
        <w:tc>
          <w:tcPr>
            <w:tcW w:w="736" w:type="dxa"/>
          </w:tcPr>
          <w:p w14:paraId="6C7D5A9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128</w:t>
            </w:r>
          </w:p>
        </w:tc>
        <w:tc>
          <w:tcPr>
            <w:tcW w:w="736" w:type="dxa"/>
          </w:tcPr>
          <w:p w14:paraId="2009F714" w14:textId="77777777" w:rsidR="00316EE6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316EE6" w:rsidRPr="00653FF4" w14:paraId="54F2D329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12C14951" w14:textId="77777777" w:rsidR="00316EE6" w:rsidRPr="00653FF4" w:rsidRDefault="00316EE6" w:rsidP="00D920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1C265EC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070DB9A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3498F81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6B7266D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1EDF3F5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758C9C6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noWrap/>
            <w:hideMark/>
          </w:tcPr>
          <w:p w14:paraId="2E58178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048C155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0D1AE53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5BD88DE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1DC8BAB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38B022F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583992A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33BBEA5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4B1A8F2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2C5C1E6A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029BBFB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in                     </w:t>
            </w:r>
          </w:p>
        </w:tc>
        <w:tc>
          <w:tcPr>
            <w:tcW w:w="736" w:type="dxa"/>
            <w:noWrap/>
          </w:tcPr>
          <w:p w14:paraId="2C17621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81B018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F1725A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60BA68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800210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7FF9B7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43FB746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0AE57C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B6A79D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ED1BD7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F5E888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8A9488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1509C5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C8A970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BD02D0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2FCE5174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65079D4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ares</w:t>
            </w:r>
          </w:p>
        </w:tc>
        <w:tc>
          <w:tcPr>
            <w:tcW w:w="736" w:type="dxa"/>
            <w:noWrap/>
          </w:tcPr>
          <w:p w14:paraId="70288AC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E61993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13EA1A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ACB532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54141A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38078A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2A0DE4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07D2F0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D82E1F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1237BD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95319B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40F1C5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2BEDD6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F40307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C90886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21090D5F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1917AE2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ng </w:t>
            </w:r>
          </w:p>
        </w:tc>
        <w:tc>
          <w:tcPr>
            <w:tcW w:w="736" w:type="dxa"/>
            <w:noWrap/>
          </w:tcPr>
          <w:p w14:paraId="3C80CDE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469136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E1A3E7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FDC4D1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185C1E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36D436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1C01AB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1CCC25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747FC0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F9CD83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F1F5B8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106D74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E7EAB0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C73B6E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E3DB9A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5161DF3D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7352C22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736" w:type="dxa"/>
            <w:noWrap/>
          </w:tcPr>
          <w:p w14:paraId="48EF982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AABFFE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386346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E95900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AC2A43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821FB9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ABD993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6AB7FC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C5233A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895AF7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17961D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8AB477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DE0F88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AAAD5D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6D9822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690E7719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32BE0A4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736" w:type="dxa"/>
            <w:noWrap/>
          </w:tcPr>
          <w:p w14:paraId="3F9D9EA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CDBA05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0A219B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5C2717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F874A6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43E346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16D04E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E60B45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EF3DCA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C63DC1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DFE280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A537D8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004433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E94842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29DC15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3864A773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6AFBF42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736" w:type="dxa"/>
            <w:noWrap/>
          </w:tcPr>
          <w:p w14:paraId="5ED1DEC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45D0A2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05B766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FDA070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A4CD85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1141CA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B9C227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FE2E30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E2B8AE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77CD58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B1951F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56994F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E83CE3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18A3C8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F4154F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5C0619BA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0878B10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736" w:type="dxa"/>
            <w:noWrap/>
          </w:tcPr>
          <w:p w14:paraId="192C59F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58465A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33D448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07A24F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8E7F2B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55817B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F91FC1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E8155A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2BEAF6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85C82F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01961E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8CD8D7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0BA0BE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C67F47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B1B292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7B6B40DC" w14:textId="77777777" w:rsidTr="00D920BF">
        <w:trPr>
          <w:trHeight w:val="255"/>
        </w:trPr>
        <w:tc>
          <w:tcPr>
            <w:tcW w:w="1705" w:type="dxa"/>
            <w:noWrap/>
          </w:tcPr>
          <w:p w14:paraId="7115D1B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omach </w:t>
            </w:r>
          </w:p>
        </w:tc>
        <w:tc>
          <w:tcPr>
            <w:tcW w:w="736" w:type="dxa"/>
            <w:noWrap/>
          </w:tcPr>
          <w:p w14:paraId="6D1ADE2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AC855A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28AD46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302C95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CF1B26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F55863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F0B98D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AF26EC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190B4D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77763B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A385C3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F3748F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6F6ACB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04C5D2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C9F040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310CE676" w14:textId="77777777" w:rsidTr="00D920BF">
        <w:trPr>
          <w:trHeight w:val="255"/>
        </w:trPr>
        <w:tc>
          <w:tcPr>
            <w:tcW w:w="1705" w:type="dxa"/>
            <w:noWrap/>
          </w:tcPr>
          <w:p w14:paraId="5CA4258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736" w:type="dxa"/>
            <w:noWrap/>
          </w:tcPr>
          <w:p w14:paraId="2041157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BE088F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FF40BD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076AD9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63EE512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48ABE9B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632A8D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083136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F8BEFB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67934F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2F306D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059FE4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77DE9E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4822AA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60AB920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0C3A37ED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56F21C40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736" w:type="dxa"/>
            <w:noWrap/>
          </w:tcPr>
          <w:p w14:paraId="2132A5DC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F119DE6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51E3442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6B9ECC7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5BD3DA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7F2DB5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3AD5E1A4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A3E113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A2847FE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765EDE9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08F63A3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07EE310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7DB474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249A2E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DFADE9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6EE6" w:rsidRPr="00653FF4" w14:paraId="5E5DD51A" w14:textId="77777777" w:rsidTr="00D920BF">
        <w:trPr>
          <w:trHeight w:val="255"/>
        </w:trPr>
        <w:tc>
          <w:tcPr>
            <w:tcW w:w="1705" w:type="dxa"/>
            <w:noWrap/>
            <w:hideMark/>
          </w:tcPr>
          <w:p w14:paraId="3080363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736" w:type="dxa"/>
            <w:noWrap/>
          </w:tcPr>
          <w:p w14:paraId="41ADDCBD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45FA0DE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24F56A69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5FFF6CA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77AB898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0AC7303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  <w:noWrap/>
          </w:tcPr>
          <w:p w14:paraId="1692A9A5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382E0B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EF42BD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1842C301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543FC66B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DABD488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3405413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48A2E232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3FF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36" w:type="dxa"/>
          </w:tcPr>
          <w:p w14:paraId="2BCC797F" w14:textId="77777777" w:rsidR="00316EE6" w:rsidRPr="00653FF4" w:rsidRDefault="00316EE6" w:rsidP="00D920B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B7495C2" w14:textId="77777777" w:rsidR="00472ACE" w:rsidRDefault="00472ACE"/>
    <w:sectPr w:rsidR="00472ACE" w:rsidSect="00316E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E6"/>
    <w:rsid w:val="00316EE6"/>
    <w:rsid w:val="0047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051F"/>
  <w15:chartTrackingRefBased/>
  <w15:docId w15:val="{8C1B9D62-F6D0-4EE8-BFA5-A49B6C45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E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ffrey S</dc:creator>
  <cp:keywords/>
  <dc:description/>
  <cp:lastModifiedBy>Hall, Jeffrey S</cp:lastModifiedBy>
  <cp:revision>1</cp:revision>
  <dcterms:created xsi:type="dcterms:W3CDTF">2022-10-24T17:10:00Z</dcterms:created>
  <dcterms:modified xsi:type="dcterms:W3CDTF">2022-10-24T17:11:00Z</dcterms:modified>
</cp:coreProperties>
</file>